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E4833" w14:textId="5AA503D3" w:rsidR="001401D5" w:rsidRPr="00451CFF" w:rsidRDefault="00DB5880" w:rsidP="001401D5">
      <w:pPr>
        <w:widowControl/>
        <w:contextualSpacing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401D5" w:rsidRPr="00451CFF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401D5" w:rsidRPr="00451CFF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="001401D5" w:rsidRPr="00451CFF">
        <w:rPr>
          <w:rFonts w:ascii="Times New Roman" w:hAnsi="Times New Roman" w:cs="Times New Roman"/>
          <w:sz w:val="20"/>
          <w:szCs w:val="20"/>
        </w:rPr>
        <w:t xml:space="preserve">Univariable </w:t>
      </w:r>
      <w:r w:rsidR="001401D5" w:rsidRPr="00451CFF">
        <w:rPr>
          <w:rFonts w:ascii="Times New Roman" w:hAnsi="Times New Roman" w:cs="Times New Roman"/>
          <w:kern w:val="0"/>
          <w:sz w:val="20"/>
          <w:szCs w:val="20"/>
        </w:rPr>
        <w:t xml:space="preserve">regression analysis </w:t>
      </w:r>
      <w:r w:rsidR="00A4365D">
        <w:rPr>
          <w:rFonts w:ascii="Times New Roman" w:hAnsi="Times New Roman" w:cs="Times New Roman"/>
          <w:kern w:val="0"/>
          <w:sz w:val="20"/>
          <w:szCs w:val="20"/>
        </w:rPr>
        <w:t>of</w:t>
      </w:r>
      <w:r w:rsidR="001401D5" w:rsidRPr="00451CF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C724F" w:rsidRPr="00451CFF">
        <w:rPr>
          <w:rFonts w:ascii="Times New Roman" w:hAnsi="Times New Roman" w:cs="Times New Roman"/>
          <w:kern w:val="0"/>
          <w:sz w:val="20"/>
          <w:szCs w:val="20"/>
        </w:rPr>
        <w:t xml:space="preserve">cumulative </w:t>
      </w:r>
      <w:r w:rsidR="001401D5" w:rsidRPr="00451CFF">
        <w:rPr>
          <w:rFonts w:ascii="Times New Roman" w:hAnsi="Times New Roman" w:cs="Times New Roman" w:hint="eastAsia"/>
          <w:kern w:val="0"/>
          <w:sz w:val="20"/>
          <w:szCs w:val="20"/>
        </w:rPr>
        <w:t>live</w:t>
      </w:r>
      <w:r w:rsidR="001401D5" w:rsidRPr="00451CFF">
        <w:rPr>
          <w:rFonts w:ascii="Times New Roman" w:hAnsi="Times New Roman" w:cs="Times New Roman"/>
          <w:kern w:val="0"/>
          <w:sz w:val="20"/>
          <w:szCs w:val="20"/>
        </w:rPr>
        <w:t xml:space="preserve"> birth </w:t>
      </w:r>
      <w:r w:rsidR="00A4365D">
        <w:rPr>
          <w:rFonts w:ascii="Times New Roman" w:hAnsi="Times New Roman" w:cs="Times New Roman"/>
          <w:kern w:val="0"/>
          <w:sz w:val="20"/>
          <w:szCs w:val="20"/>
        </w:rPr>
        <w:t xml:space="preserve">in </w:t>
      </w:r>
      <w:r w:rsidR="001401D5" w:rsidRPr="00451CFF">
        <w:rPr>
          <w:rFonts w:ascii="Times New Roman" w:hAnsi="Times New Roman" w:cs="Times New Roman"/>
          <w:kern w:val="0"/>
          <w:sz w:val="20"/>
          <w:szCs w:val="20"/>
        </w:rPr>
        <w:t>different populations.</w:t>
      </w:r>
    </w:p>
    <w:tbl>
      <w:tblPr>
        <w:tblStyle w:val="a7"/>
        <w:tblW w:w="94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587"/>
        <w:gridCol w:w="850"/>
        <w:gridCol w:w="1587"/>
        <w:gridCol w:w="737"/>
        <w:gridCol w:w="1587"/>
        <w:gridCol w:w="737"/>
      </w:tblGrid>
      <w:tr w:rsidR="00252C4B" w:rsidRPr="00252C4B" w14:paraId="64D7E386" w14:textId="54FF9BCB" w:rsidTr="00252C4B"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0F84C8D6" w14:textId="77777777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14:paraId="74197A54" w14:textId="77777777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62A73871" w14:textId="2782C330" w:rsidR="00D11385" w:rsidRPr="00252C4B" w:rsidRDefault="00D11385" w:rsidP="008F416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ormal responders</w:t>
            </w:r>
          </w:p>
          <w:p w14:paraId="3A5808C9" w14:textId="4D00EDE6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ude OR (95%CI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2486B74" w14:textId="5D5D5707" w:rsidR="00D11385" w:rsidRPr="00252C4B" w:rsidRDefault="00252C4B" w:rsidP="006C08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252C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252C4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5E55D10C" w14:textId="375BA7FD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COS</w:t>
            </w:r>
          </w:p>
          <w:p w14:paraId="1D41A4E2" w14:textId="010D2FDD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ude OR (95%CI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22A5AB52" w14:textId="397C87A5" w:rsidR="00D11385" w:rsidRPr="00252C4B" w:rsidRDefault="00252C4B" w:rsidP="006C08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252C4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7A5F3EAD" w14:textId="45B74382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oor responders</w:t>
            </w:r>
          </w:p>
          <w:p w14:paraId="32F4651D" w14:textId="71F1E9B4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ude OR (95%CI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6D08A105" w14:textId="796CA18D" w:rsidR="00D11385" w:rsidRPr="00252C4B" w:rsidRDefault="00252C4B" w:rsidP="006C08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252C4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252C4B" w:rsidRPr="00252C4B" w14:paraId="40407AB1" w14:textId="7F163AB1" w:rsidTr="00252C4B">
        <w:trPr>
          <w:trHeight w:val="238"/>
        </w:trPr>
        <w:tc>
          <w:tcPr>
            <w:tcW w:w="2324" w:type="dxa"/>
            <w:tcBorders>
              <w:top w:val="single" w:sz="4" w:space="0" w:color="auto"/>
            </w:tcBorders>
          </w:tcPr>
          <w:p w14:paraId="49406B4A" w14:textId="5AE65FDA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760C708" w14:textId="51AC126B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56 (0.917-0.99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9D0E6F" w14:textId="7A3F5A13" w:rsidR="005F5DE3" w:rsidRPr="005F5DE3" w:rsidRDefault="005F5DE3" w:rsidP="005F5DE3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 w:rsidRPr="005F5DE3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5F5DE3">
              <w:rPr>
                <w:rFonts w:ascii="Times New Roman" w:hAnsi="Times New Roman" w:cs="Times New Roman"/>
                <w:kern w:val="0"/>
                <w:sz w:val="16"/>
                <w:szCs w:val="16"/>
              </w:rPr>
              <w:t>.035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6C04CE1" w14:textId="3F4F131D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2 (0.940-1.067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0E01051" w14:textId="4E447BCB" w:rsidR="00216CCB" w:rsidRPr="00252C4B" w:rsidRDefault="00216CCB" w:rsidP="00216CCB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956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A523ECF" w14:textId="48AA1B24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65 (0.760-0.985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2D69E80" w14:textId="68615F1A" w:rsidR="00D11385" w:rsidRPr="00252C4B" w:rsidRDefault="00B8176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28</w:t>
            </w:r>
          </w:p>
        </w:tc>
      </w:tr>
      <w:tr w:rsidR="00252C4B" w:rsidRPr="00252C4B" w14:paraId="396633A9" w14:textId="4E8B5443" w:rsidTr="00252C4B">
        <w:trPr>
          <w:trHeight w:val="238"/>
        </w:trPr>
        <w:tc>
          <w:tcPr>
            <w:tcW w:w="2324" w:type="dxa"/>
          </w:tcPr>
          <w:p w14:paraId="04AFBCEF" w14:textId="28131BFF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MI</w:t>
            </w:r>
          </w:p>
          <w:p w14:paraId="64EFCE20" w14:textId="119DE455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FC</w:t>
            </w:r>
          </w:p>
          <w:p w14:paraId="2690F28C" w14:textId="6A8ACCED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MH</w:t>
            </w:r>
          </w:p>
          <w:p w14:paraId="6C50FCA5" w14:textId="522C2C2E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Duration of infertility</w:t>
            </w:r>
          </w:p>
          <w:p w14:paraId="21E34D45" w14:textId="3F8E364C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Secondary vs. primary infertility</w:t>
            </w:r>
          </w:p>
          <w:p w14:paraId="156A5F3A" w14:textId="090863A4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onadotropin dose</w:t>
            </w:r>
          </w:p>
          <w:p w14:paraId="2CD3F2DD" w14:textId="0BB658AA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Days of stimulation</w:t>
            </w:r>
          </w:p>
          <w:p w14:paraId="1D9D6FF4" w14:textId="11573B77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rmones on hCG trigger day</w:t>
            </w:r>
          </w:p>
          <w:p w14:paraId="58E17642" w14:textId="448B3876" w:rsidR="00D11385" w:rsidRPr="00252C4B" w:rsidRDefault="00D11385" w:rsidP="00606685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Estradiol</w:t>
            </w:r>
          </w:p>
          <w:p w14:paraId="3BDCB4B7" w14:textId="77777777" w:rsidR="00D11385" w:rsidRPr="00252C4B" w:rsidRDefault="00D11385" w:rsidP="006C08B3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H</w:t>
            </w:r>
          </w:p>
          <w:p w14:paraId="3112348A" w14:textId="26BAA466" w:rsidR="00D11385" w:rsidRPr="00252C4B" w:rsidRDefault="00D11385" w:rsidP="00606685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gesterone</w:t>
            </w:r>
          </w:p>
          <w:p w14:paraId="320D06D1" w14:textId="680A6849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GT treatment</w:t>
            </w:r>
          </w:p>
          <w:p w14:paraId="33139C14" w14:textId="77777777" w:rsidR="00D11385" w:rsidRPr="00252C4B" w:rsidRDefault="00D11385" w:rsidP="00A06C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PGT-A</w:t>
            </w:r>
          </w:p>
          <w:p w14:paraId="12576976" w14:textId="77777777" w:rsidR="00D11385" w:rsidRPr="00252C4B" w:rsidRDefault="00D11385" w:rsidP="00A06C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PGT-M</w:t>
            </w:r>
          </w:p>
          <w:p w14:paraId="3E757E34" w14:textId="77777777" w:rsidR="00D11385" w:rsidRPr="00252C4B" w:rsidRDefault="00D11385" w:rsidP="00A06C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PGT-SR</w:t>
            </w:r>
          </w:p>
          <w:p w14:paraId="67E717EC" w14:textId="6AABD57E" w:rsidR="00D11385" w:rsidRPr="00252C4B" w:rsidRDefault="00D11385" w:rsidP="006C08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="007A5A95" w:rsidRPr="00252C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</w:t>
            </w: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Yes vs. No)</w:t>
            </w:r>
          </w:p>
          <w:p w14:paraId="22765BB7" w14:textId="14AC5CD1" w:rsidR="00D11385" w:rsidRPr="00252C4B" w:rsidRDefault="00D11385" w:rsidP="004F3581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POS vs. GnRH-antagonist</w:t>
            </w:r>
          </w:p>
        </w:tc>
        <w:tc>
          <w:tcPr>
            <w:tcW w:w="1587" w:type="dxa"/>
          </w:tcPr>
          <w:p w14:paraId="31A93D32" w14:textId="61B24379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21 (0.859-0.988)</w:t>
            </w:r>
          </w:p>
          <w:p w14:paraId="449D661B" w14:textId="21B5B14A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12 (0.974-1.051)</w:t>
            </w:r>
          </w:p>
          <w:p w14:paraId="525F21D9" w14:textId="47E025D4" w:rsidR="00D11385" w:rsidRPr="00252C4B" w:rsidRDefault="00D11385" w:rsidP="004F35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32 (0.951-1.121)</w:t>
            </w:r>
          </w:p>
          <w:p w14:paraId="6562E376" w14:textId="19D3BFF1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85 (0.920-1.055)</w:t>
            </w:r>
          </w:p>
          <w:p w14:paraId="1DBD14EA" w14:textId="1CE72F5C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36 (0.837-2.131)</w:t>
            </w:r>
          </w:p>
          <w:p w14:paraId="79D80FD3" w14:textId="3512A17D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9 (0.999-1.000)</w:t>
            </w:r>
          </w:p>
          <w:p w14:paraId="70E4020B" w14:textId="5FECEAA9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66 (0.931-1.221)</w:t>
            </w:r>
          </w:p>
          <w:p w14:paraId="0FB88965" w14:textId="77777777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62F4B84" w14:textId="01C00902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0 (0.999-1.000)</w:t>
            </w:r>
          </w:p>
          <w:p w14:paraId="0F70F9F9" w14:textId="0FD8B0E8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87 (0.882-1.104)</w:t>
            </w:r>
          </w:p>
          <w:p w14:paraId="7C327209" w14:textId="53881AD5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54 (0.809-1.124)</w:t>
            </w:r>
          </w:p>
          <w:p w14:paraId="277A4E99" w14:textId="77777777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5D434AB" w14:textId="77777777" w:rsidR="00D11385" w:rsidRPr="00252C4B" w:rsidRDefault="00D11385" w:rsidP="003D24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ference</w:t>
            </w:r>
          </w:p>
          <w:p w14:paraId="60C0E5BC" w14:textId="03F8BBC8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602 (0.936-2.741)</w:t>
            </w:r>
          </w:p>
          <w:p w14:paraId="633A3D5A" w14:textId="0C8B0869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203 (0.802-1.805)</w:t>
            </w:r>
          </w:p>
          <w:p w14:paraId="13DD335E" w14:textId="3748C609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4 (0.685-1.471)</w:t>
            </w:r>
          </w:p>
          <w:p w14:paraId="4C50A0A7" w14:textId="69186DE2" w:rsidR="00D11385" w:rsidRPr="00252C4B" w:rsidRDefault="00D11385" w:rsidP="004F35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77 (0.397-0.839)</w:t>
            </w:r>
          </w:p>
        </w:tc>
        <w:tc>
          <w:tcPr>
            <w:tcW w:w="850" w:type="dxa"/>
          </w:tcPr>
          <w:p w14:paraId="6137661C" w14:textId="77777777" w:rsidR="00D11385" w:rsidRDefault="005F5DE3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21</w:t>
            </w:r>
          </w:p>
          <w:p w14:paraId="0B10E54C" w14:textId="77777777" w:rsidR="005F5DE3" w:rsidRDefault="005F5DE3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553</w:t>
            </w:r>
          </w:p>
          <w:p w14:paraId="088ED245" w14:textId="77777777" w:rsidR="005F5DE3" w:rsidRDefault="005F5DE3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449</w:t>
            </w:r>
          </w:p>
          <w:p w14:paraId="7980B9C1" w14:textId="77777777" w:rsidR="005F5DE3" w:rsidRDefault="00F13A61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668</w:t>
            </w:r>
          </w:p>
          <w:p w14:paraId="0E67C61B" w14:textId="77777777" w:rsidR="00F13A61" w:rsidRDefault="00F13A61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225</w:t>
            </w:r>
          </w:p>
          <w:p w14:paraId="196BB8F3" w14:textId="77777777" w:rsidR="00F13A61" w:rsidRDefault="00F13A61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619</w:t>
            </w:r>
          </w:p>
          <w:p w14:paraId="018CCA81" w14:textId="77777777" w:rsidR="00F13A61" w:rsidRDefault="00F13A61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355</w:t>
            </w:r>
          </w:p>
          <w:p w14:paraId="170C2C99" w14:textId="77777777" w:rsidR="00F13A61" w:rsidRDefault="00F13A61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2387C75" w14:textId="77777777" w:rsidR="00F13A61" w:rsidRDefault="00F13A61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869</w:t>
            </w:r>
          </w:p>
          <w:p w14:paraId="4CFE3F80" w14:textId="77777777" w:rsidR="00F13A61" w:rsidRDefault="005B3FA3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44</w:t>
            </w:r>
          </w:p>
          <w:p w14:paraId="277C8A9F" w14:textId="77777777" w:rsidR="005B3FA3" w:rsidRDefault="005B3FA3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572</w:t>
            </w:r>
          </w:p>
          <w:p w14:paraId="5059696E" w14:textId="77777777" w:rsidR="00E51671" w:rsidRDefault="00E51671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EE4DF40" w14:textId="77777777" w:rsidR="00E51671" w:rsidRDefault="00E51671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2BEBC68" w14:textId="77777777" w:rsidR="00E51671" w:rsidRDefault="00E51671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85</w:t>
            </w:r>
          </w:p>
          <w:p w14:paraId="71A15013" w14:textId="77777777" w:rsidR="00E51671" w:rsidRDefault="00E51671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372</w:t>
            </w:r>
          </w:p>
          <w:p w14:paraId="4805D679" w14:textId="57A26700" w:rsidR="00E51671" w:rsidRDefault="00E51671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984</w:t>
            </w:r>
          </w:p>
          <w:p w14:paraId="0660F537" w14:textId="75D4C366" w:rsidR="00E51671" w:rsidRPr="005F5DE3" w:rsidRDefault="00E51671" w:rsidP="006C08B3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04</w:t>
            </w:r>
          </w:p>
        </w:tc>
        <w:tc>
          <w:tcPr>
            <w:tcW w:w="1587" w:type="dxa"/>
          </w:tcPr>
          <w:p w14:paraId="4C300347" w14:textId="3F3F9C6E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75 (0.896-1.060)</w:t>
            </w:r>
          </w:p>
          <w:p w14:paraId="68FAA81C" w14:textId="26A263FD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49 (0.910-0.990)</w:t>
            </w:r>
          </w:p>
          <w:p w14:paraId="3EE2B8CD" w14:textId="6B8AED5B" w:rsidR="00D11385" w:rsidRPr="00252C4B" w:rsidRDefault="00D11385" w:rsidP="00BF7D8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70 (0.921-1.021)</w:t>
            </w:r>
          </w:p>
          <w:p w14:paraId="73103AE5" w14:textId="18EC0A6A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17 (0.812-1.035)</w:t>
            </w:r>
          </w:p>
          <w:p w14:paraId="50B065A4" w14:textId="4B4913D3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174 (0.694-1.985)</w:t>
            </w:r>
          </w:p>
          <w:p w14:paraId="1A382790" w14:textId="77777777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0 (0.999-1.000)</w:t>
            </w:r>
          </w:p>
          <w:p w14:paraId="775270C3" w14:textId="3BF00E59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98 (0.950-1.268)</w:t>
            </w:r>
          </w:p>
          <w:p w14:paraId="602AE73E" w14:textId="77777777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EE7C2EE" w14:textId="2AA063F0" w:rsidR="00D11385" w:rsidRPr="00252C4B" w:rsidRDefault="00D11385" w:rsidP="001A0A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9 (0.999-1.000)</w:t>
            </w:r>
          </w:p>
          <w:p w14:paraId="5998A480" w14:textId="0CFACB9F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45 (0.861-1.038)</w:t>
            </w:r>
          </w:p>
          <w:p w14:paraId="4FEBB3F1" w14:textId="272E6525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21 (0.585-1.449)</w:t>
            </w:r>
          </w:p>
          <w:p w14:paraId="40274DBB" w14:textId="77777777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4C5157D" w14:textId="77777777" w:rsidR="00D11385" w:rsidRPr="00252C4B" w:rsidRDefault="00D11385" w:rsidP="00C36D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ference</w:t>
            </w:r>
          </w:p>
          <w:p w14:paraId="10CBD3BF" w14:textId="27693781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81 (0.436-1.780)</w:t>
            </w:r>
          </w:p>
          <w:p w14:paraId="7686F12B" w14:textId="07FA41BA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55 (0.613-1.817)</w:t>
            </w:r>
          </w:p>
          <w:p w14:paraId="6D216D78" w14:textId="77777777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275 (0.775-2.096)</w:t>
            </w:r>
          </w:p>
          <w:p w14:paraId="31DEF3F6" w14:textId="27201334" w:rsidR="00D11385" w:rsidRPr="00252C4B" w:rsidRDefault="00D11385" w:rsidP="004F35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99 (0.428-1.141)</w:t>
            </w:r>
          </w:p>
        </w:tc>
        <w:tc>
          <w:tcPr>
            <w:tcW w:w="737" w:type="dxa"/>
          </w:tcPr>
          <w:p w14:paraId="5219DF50" w14:textId="77777777" w:rsidR="00D11385" w:rsidRDefault="00216CCB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547</w:t>
            </w:r>
          </w:p>
          <w:p w14:paraId="5AA23486" w14:textId="77777777" w:rsidR="00216CCB" w:rsidRDefault="00216CCB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14</w:t>
            </w:r>
          </w:p>
          <w:p w14:paraId="5B343839" w14:textId="77777777" w:rsidR="00216CCB" w:rsidRDefault="00216CCB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245</w:t>
            </w:r>
          </w:p>
          <w:p w14:paraId="5AFD558E" w14:textId="77777777" w:rsidR="00216CCB" w:rsidRDefault="0038502E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60</w:t>
            </w:r>
          </w:p>
          <w:p w14:paraId="0209A87F" w14:textId="77777777" w:rsidR="0038502E" w:rsidRDefault="0038502E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550</w:t>
            </w:r>
          </w:p>
          <w:p w14:paraId="61BAA384" w14:textId="77777777" w:rsidR="0038502E" w:rsidRDefault="00966DB0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856</w:t>
            </w:r>
          </w:p>
          <w:p w14:paraId="5D05ABE0" w14:textId="77777777" w:rsidR="00966DB0" w:rsidRDefault="00966DB0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205</w:t>
            </w:r>
          </w:p>
          <w:p w14:paraId="2F99CE38" w14:textId="77777777" w:rsidR="00966DB0" w:rsidRDefault="00966DB0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548BE3C" w14:textId="362CD29A" w:rsidR="00966DB0" w:rsidRDefault="00966DB0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538</w:t>
            </w:r>
          </w:p>
          <w:p w14:paraId="70982CB1" w14:textId="64B6429F" w:rsidR="00966DB0" w:rsidRDefault="00966DB0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238</w:t>
            </w:r>
          </w:p>
          <w:p w14:paraId="3F26BEFB" w14:textId="4BFB5CCB" w:rsidR="00966DB0" w:rsidRDefault="00966DB0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21</w:t>
            </w:r>
          </w:p>
          <w:p w14:paraId="0523B27D" w14:textId="77777777" w:rsidR="00966DB0" w:rsidRDefault="00966DB0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964EA49" w14:textId="77777777" w:rsidR="00966DB0" w:rsidRDefault="00966DB0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F6723CA" w14:textId="77777777" w:rsidR="00966DB0" w:rsidRDefault="00966DB0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25</w:t>
            </w:r>
          </w:p>
          <w:p w14:paraId="3656293F" w14:textId="77777777" w:rsidR="00966DB0" w:rsidRDefault="00966DB0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847</w:t>
            </w:r>
          </w:p>
          <w:p w14:paraId="1D0C310C" w14:textId="5954CBE1" w:rsidR="00966DB0" w:rsidRDefault="00966DB0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339</w:t>
            </w:r>
          </w:p>
          <w:p w14:paraId="722835E2" w14:textId="0E5721E8" w:rsidR="00966DB0" w:rsidRPr="00252C4B" w:rsidRDefault="00966DB0" w:rsidP="006C08B3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52</w:t>
            </w:r>
          </w:p>
        </w:tc>
        <w:tc>
          <w:tcPr>
            <w:tcW w:w="1587" w:type="dxa"/>
          </w:tcPr>
          <w:p w14:paraId="5141E93A" w14:textId="6EDEBDE7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00 (0.744-1.088)</w:t>
            </w:r>
          </w:p>
          <w:p w14:paraId="689D2D23" w14:textId="1AD86CC9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137 (0.957-1.352)</w:t>
            </w:r>
          </w:p>
          <w:p w14:paraId="7BD22C77" w14:textId="33B5B142" w:rsidR="00D11385" w:rsidRPr="00252C4B" w:rsidRDefault="00D11385" w:rsidP="009046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698 (0.424-6.803)</w:t>
            </w:r>
          </w:p>
          <w:p w14:paraId="70D97419" w14:textId="6F5F69D4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61 (0.911-1.236)</w:t>
            </w:r>
          </w:p>
          <w:p w14:paraId="6147E1DC" w14:textId="6BD8CC00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42 (0.125-2.347)</w:t>
            </w:r>
          </w:p>
          <w:p w14:paraId="1DB09BA7" w14:textId="57783E25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1 (0.999-1.002)</w:t>
            </w:r>
          </w:p>
          <w:p w14:paraId="1B500A45" w14:textId="48F6CAED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91 (0.977-1.981)</w:t>
            </w:r>
          </w:p>
          <w:p w14:paraId="44F71A98" w14:textId="77777777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8A6C02C" w14:textId="6928D005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1 (1.000-1.002)</w:t>
            </w:r>
          </w:p>
          <w:p w14:paraId="60274048" w14:textId="69D0EEC8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05 (0.584-1.109)</w:t>
            </w:r>
          </w:p>
          <w:p w14:paraId="5CDA045D" w14:textId="08CB39F6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69 (0.232-2.544)</w:t>
            </w:r>
          </w:p>
          <w:p w14:paraId="5E59668B" w14:textId="77777777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18737EC" w14:textId="77777777" w:rsidR="00D11385" w:rsidRPr="00252C4B" w:rsidRDefault="00D11385" w:rsidP="001517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ference</w:t>
            </w:r>
          </w:p>
          <w:p w14:paraId="474F83DB" w14:textId="27FA1E66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24 (0.135-15.031)</w:t>
            </w:r>
          </w:p>
          <w:p w14:paraId="50823F2D" w14:textId="2B64E22A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54 (0.187-3.033)</w:t>
            </w:r>
          </w:p>
          <w:p w14:paraId="1D138160" w14:textId="77777777" w:rsidR="00D11385" w:rsidRPr="00252C4B" w:rsidRDefault="00D1138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742 (0.558-5.442)</w:t>
            </w:r>
          </w:p>
          <w:p w14:paraId="2FBE7A4A" w14:textId="148D8823" w:rsidR="00D11385" w:rsidRPr="00252C4B" w:rsidRDefault="00D11385" w:rsidP="004F35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2C4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190 (0.365-3.883)</w:t>
            </w:r>
          </w:p>
        </w:tc>
        <w:tc>
          <w:tcPr>
            <w:tcW w:w="737" w:type="dxa"/>
          </w:tcPr>
          <w:p w14:paraId="03C9819D" w14:textId="728466A8" w:rsidR="00D11385" w:rsidRDefault="00B81765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="00A17AE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75</w:t>
            </w:r>
          </w:p>
          <w:p w14:paraId="1229C0F0" w14:textId="77777777" w:rsidR="00B81765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45</w:t>
            </w:r>
          </w:p>
          <w:p w14:paraId="517AD34F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454</w:t>
            </w:r>
          </w:p>
          <w:p w14:paraId="6FEA89C3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445</w:t>
            </w:r>
          </w:p>
          <w:p w14:paraId="15382A5F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413</w:t>
            </w:r>
          </w:p>
          <w:p w14:paraId="3BC60978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03</w:t>
            </w:r>
          </w:p>
          <w:p w14:paraId="4CF8B45F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67</w:t>
            </w:r>
          </w:p>
          <w:p w14:paraId="53166C94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B6EBE41" w14:textId="0723BE40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01</w:t>
            </w:r>
          </w:p>
          <w:p w14:paraId="01ACE5F4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85</w:t>
            </w:r>
          </w:p>
          <w:p w14:paraId="70CF3FD1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667</w:t>
            </w:r>
          </w:p>
          <w:p w14:paraId="2296101E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2FDE54A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D597376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69</w:t>
            </w:r>
          </w:p>
          <w:p w14:paraId="13D04A38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691</w:t>
            </w:r>
          </w:p>
          <w:p w14:paraId="53354BBF" w14:textId="77777777" w:rsidR="00A17AEC" w:rsidRDefault="00A17AEC" w:rsidP="006C08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340</w:t>
            </w:r>
          </w:p>
          <w:p w14:paraId="522C7E48" w14:textId="0F570395" w:rsidR="00A17AEC" w:rsidRPr="00252C4B" w:rsidRDefault="00A17AEC" w:rsidP="006C08B3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73</w:t>
            </w:r>
          </w:p>
        </w:tc>
      </w:tr>
    </w:tbl>
    <w:p w14:paraId="028EA8AE" w14:textId="5152AAEA" w:rsidR="00065C86" w:rsidRPr="00EC6263" w:rsidRDefault="001401D5" w:rsidP="00D11385">
      <w:pPr>
        <w:widowControl/>
        <w:jc w:val="left"/>
        <w:rPr>
          <w:rFonts w:ascii="Times New Roman" w:hAnsi="Times New Roman" w:cs="Times New Roman"/>
          <w:kern w:val="0"/>
          <w:sz w:val="15"/>
          <w:szCs w:val="15"/>
        </w:rPr>
      </w:pPr>
      <w:bookmarkStart w:id="0" w:name="_Hlk61015851"/>
      <w:r w:rsidRPr="00EC6263">
        <w:rPr>
          <w:rFonts w:ascii="Times New Roman" w:hAnsi="Times New Roman" w:cs="Times New Roman"/>
          <w:kern w:val="0"/>
          <w:sz w:val="15"/>
          <w:szCs w:val="15"/>
        </w:rPr>
        <w:t xml:space="preserve">OR, odds ratio; CI, confidence interval; BMI, body mass index; AFC, antral follicle count; </w:t>
      </w:r>
      <w:bookmarkEnd w:id="0"/>
      <w:r w:rsidR="00065C86" w:rsidRPr="00EC6263">
        <w:rPr>
          <w:rFonts w:ascii="Times New Roman" w:hAnsi="Times New Roman" w:cs="Times New Roman"/>
          <w:kern w:val="0"/>
          <w:sz w:val="15"/>
          <w:szCs w:val="15"/>
        </w:rPr>
        <w:t xml:space="preserve">AMH, anti-mullerian hormone; </w:t>
      </w:r>
      <w:r w:rsidR="00D11385" w:rsidRPr="00EC6263">
        <w:rPr>
          <w:rFonts w:ascii="Times New Roman" w:hAnsi="Times New Roman" w:cs="Times New Roman"/>
          <w:kern w:val="0"/>
          <w:sz w:val="15"/>
          <w:szCs w:val="15"/>
        </w:rPr>
        <w:t xml:space="preserve">RSA, </w:t>
      </w:r>
      <w:r w:rsidR="00D11385" w:rsidRPr="00EC6263">
        <w:rPr>
          <w:rFonts w:ascii="Times New Roman" w:hAnsi="Times New Roman" w:cs="Times New Roman"/>
          <w:sz w:val="15"/>
          <w:szCs w:val="15"/>
          <w:lang w:val="en-GB"/>
        </w:rPr>
        <w:t>r</w:t>
      </w:r>
      <w:r w:rsidR="00D11385" w:rsidRPr="00EC6263">
        <w:rPr>
          <w:rFonts w:ascii="Times New Roman" w:hAnsi="Times New Roman" w:cs="Times New Roman"/>
          <w:sz w:val="15"/>
          <w:szCs w:val="15"/>
          <w:lang w:val="en-GB"/>
        </w:rPr>
        <w:t>ecurrent spontaneous abortion</w:t>
      </w:r>
      <w:r w:rsidR="00D11385" w:rsidRPr="00EC6263">
        <w:rPr>
          <w:rFonts w:ascii="Times New Roman" w:hAnsi="Times New Roman" w:cs="Times New Roman"/>
          <w:sz w:val="15"/>
          <w:szCs w:val="15"/>
          <w:lang w:val="en-GB"/>
        </w:rPr>
        <w:t xml:space="preserve">; </w:t>
      </w:r>
      <w:r w:rsidR="00065C86" w:rsidRPr="00EC6263">
        <w:rPr>
          <w:rFonts w:ascii="Times New Roman" w:hAnsi="Times New Roman" w:cs="Times New Roman" w:hint="eastAsia"/>
          <w:kern w:val="0"/>
          <w:sz w:val="15"/>
          <w:szCs w:val="15"/>
        </w:rPr>
        <w:t>P</w:t>
      </w:r>
      <w:r w:rsidR="00065C86" w:rsidRPr="00EC6263">
        <w:rPr>
          <w:rFonts w:ascii="Times New Roman" w:hAnsi="Times New Roman" w:cs="Times New Roman"/>
          <w:kern w:val="0"/>
          <w:sz w:val="15"/>
          <w:szCs w:val="15"/>
        </w:rPr>
        <w:t xml:space="preserve">POS, progestin-primed ovarian stimulation. </w:t>
      </w:r>
    </w:p>
    <w:sectPr w:rsidR="00065C86" w:rsidRPr="00EC6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9F01C" w14:textId="77777777" w:rsidR="00D52216" w:rsidRDefault="00D52216" w:rsidP="001401D5">
      <w:r>
        <w:separator/>
      </w:r>
    </w:p>
  </w:endnote>
  <w:endnote w:type="continuationSeparator" w:id="0">
    <w:p w14:paraId="0FA50986" w14:textId="77777777" w:rsidR="00D52216" w:rsidRDefault="00D52216" w:rsidP="00140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B2DD0" w14:textId="77777777" w:rsidR="00D52216" w:rsidRDefault="00D52216" w:rsidP="001401D5">
      <w:r>
        <w:separator/>
      </w:r>
    </w:p>
  </w:footnote>
  <w:footnote w:type="continuationSeparator" w:id="0">
    <w:p w14:paraId="55DCCFCF" w14:textId="77777777" w:rsidR="00D52216" w:rsidRDefault="00D52216" w:rsidP="00140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65E"/>
    <w:rsid w:val="000023EF"/>
    <w:rsid w:val="00020350"/>
    <w:rsid w:val="00065C86"/>
    <w:rsid w:val="00073A75"/>
    <w:rsid w:val="00082267"/>
    <w:rsid w:val="000C383C"/>
    <w:rsid w:val="000E44C6"/>
    <w:rsid w:val="000F0261"/>
    <w:rsid w:val="001031FD"/>
    <w:rsid w:val="001310B9"/>
    <w:rsid w:val="001401D5"/>
    <w:rsid w:val="00140DB5"/>
    <w:rsid w:val="001517DB"/>
    <w:rsid w:val="00165000"/>
    <w:rsid w:val="00182208"/>
    <w:rsid w:val="00195090"/>
    <w:rsid w:val="001A0AD4"/>
    <w:rsid w:val="001C724F"/>
    <w:rsid w:val="001D668C"/>
    <w:rsid w:val="00216CCB"/>
    <w:rsid w:val="00220947"/>
    <w:rsid w:val="00252C4B"/>
    <w:rsid w:val="002B296D"/>
    <w:rsid w:val="002D6DE2"/>
    <w:rsid w:val="002F2260"/>
    <w:rsid w:val="002F404F"/>
    <w:rsid w:val="0030127B"/>
    <w:rsid w:val="00303EB5"/>
    <w:rsid w:val="0031723B"/>
    <w:rsid w:val="003637CD"/>
    <w:rsid w:val="00372847"/>
    <w:rsid w:val="003800BA"/>
    <w:rsid w:val="0038502E"/>
    <w:rsid w:val="00390E13"/>
    <w:rsid w:val="003B2B24"/>
    <w:rsid w:val="003B57F7"/>
    <w:rsid w:val="003D0E34"/>
    <w:rsid w:val="003D24D5"/>
    <w:rsid w:val="003D6E49"/>
    <w:rsid w:val="00451CFF"/>
    <w:rsid w:val="00453CB8"/>
    <w:rsid w:val="004615F1"/>
    <w:rsid w:val="00485175"/>
    <w:rsid w:val="0049360C"/>
    <w:rsid w:val="004D1F38"/>
    <w:rsid w:val="004F3581"/>
    <w:rsid w:val="0050372C"/>
    <w:rsid w:val="00523A41"/>
    <w:rsid w:val="005304F7"/>
    <w:rsid w:val="005714C8"/>
    <w:rsid w:val="005B3FA3"/>
    <w:rsid w:val="005D0BA1"/>
    <w:rsid w:val="005F5DE3"/>
    <w:rsid w:val="00606685"/>
    <w:rsid w:val="00607790"/>
    <w:rsid w:val="0067199A"/>
    <w:rsid w:val="006753DE"/>
    <w:rsid w:val="006D4A07"/>
    <w:rsid w:val="007004F9"/>
    <w:rsid w:val="00711B8A"/>
    <w:rsid w:val="007472EA"/>
    <w:rsid w:val="007A1F5A"/>
    <w:rsid w:val="007A5A95"/>
    <w:rsid w:val="007C79D6"/>
    <w:rsid w:val="007F4F6A"/>
    <w:rsid w:val="00801832"/>
    <w:rsid w:val="00802FEB"/>
    <w:rsid w:val="008259C4"/>
    <w:rsid w:val="008367D8"/>
    <w:rsid w:val="00862FE2"/>
    <w:rsid w:val="008723DF"/>
    <w:rsid w:val="008A145E"/>
    <w:rsid w:val="008B7829"/>
    <w:rsid w:val="008C7F1A"/>
    <w:rsid w:val="008D76F8"/>
    <w:rsid w:val="008E2BA4"/>
    <w:rsid w:val="008E400F"/>
    <w:rsid w:val="008F4162"/>
    <w:rsid w:val="008F64EA"/>
    <w:rsid w:val="00904634"/>
    <w:rsid w:val="00966DB0"/>
    <w:rsid w:val="00974B48"/>
    <w:rsid w:val="00980ADF"/>
    <w:rsid w:val="009C6A71"/>
    <w:rsid w:val="009D100B"/>
    <w:rsid w:val="00A005A5"/>
    <w:rsid w:val="00A05569"/>
    <w:rsid w:val="00A06CC9"/>
    <w:rsid w:val="00A17AEC"/>
    <w:rsid w:val="00A4365D"/>
    <w:rsid w:val="00A447E8"/>
    <w:rsid w:val="00A44EB7"/>
    <w:rsid w:val="00A607D7"/>
    <w:rsid w:val="00A824B9"/>
    <w:rsid w:val="00AD5F47"/>
    <w:rsid w:val="00B142BD"/>
    <w:rsid w:val="00B373D4"/>
    <w:rsid w:val="00B420FB"/>
    <w:rsid w:val="00B45EC9"/>
    <w:rsid w:val="00B5289D"/>
    <w:rsid w:val="00B741CD"/>
    <w:rsid w:val="00B768A3"/>
    <w:rsid w:val="00B81765"/>
    <w:rsid w:val="00B87BE9"/>
    <w:rsid w:val="00BF7D85"/>
    <w:rsid w:val="00C05E38"/>
    <w:rsid w:val="00C36DF7"/>
    <w:rsid w:val="00C4357C"/>
    <w:rsid w:val="00C46D72"/>
    <w:rsid w:val="00C64FFB"/>
    <w:rsid w:val="00CB6C75"/>
    <w:rsid w:val="00D11385"/>
    <w:rsid w:val="00D17E88"/>
    <w:rsid w:val="00D270FB"/>
    <w:rsid w:val="00D31582"/>
    <w:rsid w:val="00D37446"/>
    <w:rsid w:val="00D52216"/>
    <w:rsid w:val="00D611E3"/>
    <w:rsid w:val="00D902F1"/>
    <w:rsid w:val="00DB5880"/>
    <w:rsid w:val="00DD5022"/>
    <w:rsid w:val="00E4765E"/>
    <w:rsid w:val="00E51671"/>
    <w:rsid w:val="00E66845"/>
    <w:rsid w:val="00E70ED4"/>
    <w:rsid w:val="00E847E2"/>
    <w:rsid w:val="00EC2968"/>
    <w:rsid w:val="00EC6263"/>
    <w:rsid w:val="00EF27F9"/>
    <w:rsid w:val="00EF6CC1"/>
    <w:rsid w:val="00F06686"/>
    <w:rsid w:val="00F129E2"/>
    <w:rsid w:val="00F13A61"/>
    <w:rsid w:val="00F20E52"/>
    <w:rsid w:val="00F70E11"/>
    <w:rsid w:val="00FD4275"/>
    <w:rsid w:val="00FF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CA9DF"/>
  <w15:chartTrackingRefBased/>
  <w15:docId w15:val="{B4F35ED1-B00E-442F-80A7-7CED49D54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1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1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1D5"/>
    <w:rPr>
      <w:sz w:val="18"/>
      <w:szCs w:val="18"/>
    </w:rPr>
  </w:style>
  <w:style w:type="table" w:styleId="a7">
    <w:name w:val="Table Grid"/>
    <w:basedOn w:val="a1"/>
    <w:uiPriority w:val="39"/>
    <w:rsid w:val="00140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ruiqiong</dc:creator>
  <cp:keywords/>
  <dc:description/>
  <cp:lastModifiedBy>zhou ruiqiong</cp:lastModifiedBy>
  <cp:revision>134</cp:revision>
  <dcterms:created xsi:type="dcterms:W3CDTF">2022-08-11T06:40:00Z</dcterms:created>
  <dcterms:modified xsi:type="dcterms:W3CDTF">2023-02-28T09:26:00Z</dcterms:modified>
</cp:coreProperties>
</file>